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Y="-183"/>
        <w:tblW w:w="90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40"/>
        <w:gridCol w:w="992"/>
        <w:gridCol w:w="993"/>
        <w:gridCol w:w="992"/>
        <w:gridCol w:w="845"/>
      </w:tblGrid>
      <w:tr w:rsidR="0005628B" w:rsidRPr="0096648D" w14:paraId="31F62575" w14:textId="77777777" w:rsidTr="0005628B">
        <w:trPr>
          <w:trHeight w:val="280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8E61F" w14:textId="4686BF0B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Univari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</w:t>
            </w:r>
            <w:r w:rsidRPr="009664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alysis</w:t>
            </w:r>
          </w:p>
        </w:tc>
        <w:tc>
          <w:tcPr>
            <w:tcW w:w="38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100BD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5628B" w:rsidRPr="0096648D" w14:paraId="1B1BD523" w14:textId="77777777" w:rsidTr="0005628B">
        <w:trPr>
          <w:trHeight w:val="280"/>
        </w:trPr>
        <w:tc>
          <w:tcPr>
            <w:tcW w:w="524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07C854" w14:textId="6028ABA4" w:rsidR="0005628B" w:rsidRPr="0096648D" w:rsidRDefault="00F6281C" w:rsidP="0005628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val="en-US"/>
              </w:rPr>
              <w:t>Supratentorial hemorrhage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D1BA8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R</w:t>
            </w:r>
          </w:p>
          <w:p w14:paraId="1A3AA70B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70E83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%-CI</w:t>
            </w:r>
          </w:p>
        </w:tc>
        <w:tc>
          <w:tcPr>
            <w:tcW w:w="84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4964D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-value</w:t>
            </w:r>
          </w:p>
          <w:p w14:paraId="7DE6D239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05628B" w:rsidRPr="0096648D" w14:paraId="399FE95A" w14:textId="77777777" w:rsidTr="0005628B">
        <w:trPr>
          <w:trHeight w:val="54"/>
        </w:trPr>
        <w:tc>
          <w:tcPr>
            <w:tcW w:w="524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C6015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EBA3A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B308A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ow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2066E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pper</w:t>
            </w:r>
          </w:p>
        </w:tc>
        <w:tc>
          <w:tcPr>
            <w:tcW w:w="84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DA42C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5628B" w:rsidRPr="0096648D" w14:paraId="4900CF28" w14:textId="77777777" w:rsidTr="0005628B">
        <w:trPr>
          <w:trHeight w:val="28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7F278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e ≥60 year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DB816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C23AC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144BE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6FCE6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23</w:t>
            </w:r>
          </w:p>
        </w:tc>
      </w:tr>
      <w:tr w:rsidR="0005628B" w:rsidRPr="0096648D" w14:paraId="28DD19C4" w14:textId="77777777" w:rsidTr="0005628B">
        <w:trPr>
          <w:trHeight w:val="28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1815EF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e (per year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0E5AF4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C3F00C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DCD90B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7F6F48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13</w:t>
            </w:r>
          </w:p>
        </w:tc>
      </w:tr>
      <w:tr w:rsidR="0005628B" w:rsidRPr="0096648D" w14:paraId="1693E1BA" w14:textId="77777777" w:rsidTr="0005628B">
        <w:trPr>
          <w:trHeight w:val="28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22A60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emale se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08B3A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A0E8E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D394D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BFF09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35</w:t>
            </w:r>
          </w:p>
        </w:tc>
      </w:tr>
      <w:tr w:rsidR="0005628B" w:rsidRPr="0096648D" w14:paraId="10560900" w14:textId="77777777" w:rsidTr="0005628B">
        <w:trPr>
          <w:trHeight w:val="28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74DCC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sterior fossa volume (cm</w:t>
            </w: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071E9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ED994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DC5BF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83F6D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78</w:t>
            </w:r>
          </w:p>
        </w:tc>
      </w:tr>
      <w:tr w:rsidR="0005628B" w:rsidRPr="0096648D" w14:paraId="732F41B8" w14:textId="77777777" w:rsidTr="0005628B">
        <w:trPr>
          <w:trHeight w:val="28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3F4A7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umor volume (cm</w:t>
            </w: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D9896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39E3D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A6BA4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0587C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79</w:t>
            </w:r>
          </w:p>
        </w:tc>
      </w:tr>
      <w:tr w:rsidR="0005628B" w:rsidRPr="0096648D" w14:paraId="5F5536BE" w14:textId="77777777" w:rsidTr="0005628B">
        <w:trPr>
          <w:trHeight w:val="28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F92448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sterior fossa / tumor volume rati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F1C27C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BEF148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3B0FA7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D451DD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50</w:t>
            </w:r>
          </w:p>
        </w:tc>
      </w:tr>
      <w:tr w:rsidR="0005628B" w:rsidRPr="0096648D" w14:paraId="4BC748D6" w14:textId="77777777" w:rsidTr="0005628B">
        <w:trPr>
          <w:trHeight w:val="28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1FE59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eoperative hydrocephalu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788AE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347B6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2FC69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0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A4C8C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27</w:t>
            </w:r>
          </w:p>
        </w:tc>
      </w:tr>
      <w:tr w:rsidR="0005628B" w:rsidRPr="0096648D" w14:paraId="07BE278F" w14:textId="77777777" w:rsidTr="0005628B">
        <w:trPr>
          <w:trHeight w:val="28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21980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eoperative 4</w:t>
            </w: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th</w:t>
            </w: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ventricular compression / obstruction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92295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09B3A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FC588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.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9B47F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86</w:t>
            </w:r>
          </w:p>
        </w:tc>
      </w:tr>
      <w:tr w:rsidR="0005628B" w:rsidRPr="0096648D" w14:paraId="663C3EF3" w14:textId="77777777" w:rsidTr="0005628B">
        <w:trPr>
          <w:trHeight w:val="28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04E00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eoperative brainstem compression / dislocatio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D208E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6B729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D75FD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.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4396F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13</w:t>
            </w:r>
          </w:p>
        </w:tc>
      </w:tr>
      <w:tr w:rsidR="0005628B" w:rsidRPr="0096648D" w14:paraId="51C854AC" w14:textId="77777777" w:rsidTr="0005628B">
        <w:trPr>
          <w:trHeight w:val="28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47D236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eoperative cerebellar edem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58249A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81109F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677416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0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DD3F0A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92</w:t>
            </w:r>
          </w:p>
        </w:tc>
      </w:tr>
      <w:tr w:rsidR="0005628B" w:rsidRPr="0096648D" w14:paraId="69D51BFD" w14:textId="77777777" w:rsidTr="0005628B">
        <w:trPr>
          <w:trHeight w:val="28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535DC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reoperative tonsillar herniation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FF78F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92376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218BE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3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C17AD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21</w:t>
            </w:r>
          </w:p>
        </w:tc>
      </w:tr>
      <w:tr w:rsidR="0005628B" w:rsidRPr="0096648D" w14:paraId="1F6F4B6C" w14:textId="77777777" w:rsidTr="0005628B">
        <w:trPr>
          <w:trHeight w:val="280"/>
        </w:trPr>
        <w:tc>
          <w:tcPr>
            <w:tcW w:w="5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FB870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ostoperative hydrocephalus</w:t>
            </w:r>
          </w:p>
          <w:p w14:paraId="1D738060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094A0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R</w:t>
            </w:r>
          </w:p>
          <w:p w14:paraId="5E22AF57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D8820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%-CI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C2690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-value</w:t>
            </w:r>
          </w:p>
          <w:p w14:paraId="7B7054BA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05628B" w:rsidRPr="0096648D" w14:paraId="2C173A33" w14:textId="77777777" w:rsidTr="0005628B">
        <w:trPr>
          <w:trHeight w:val="280"/>
        </w:trPr>
        <w:tc>
          <w:tcPr>
            <w:tcW w:w="5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D3EC9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E629D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9E05A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0A2D5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pper</w:t>
            </w:r>
          </w:p>
        </w:tc>
        <w:tc>
          <w:tcPr>
            <w:tcW w:w="8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37973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5628B" w:rsidRPr="0096648D" w14:paraId="7DC665C7" w14:textId="77777777" w:rsidTr="0005628B">
        <w:trPr>
          <w:trHeight w:val="28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06F1A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e ≥60 year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2F13F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DA539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86369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3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A8113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92</w:t>
            </w:r>
          </w:p>
        </w:tc>
      </w:tr>
      <w:tr w:rsidR="0005628B" w:rsidRPr="0096648D" w14:paraId="2E94CA0B" w14:textId="77777777" w:rsidTr="0005628B">
        <w:trPr>
          <w:trHeight w:val="28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3B861E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e (per year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950C6E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0AC882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BACFF6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C8D4B4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98</w:t>
            </w:r>
          </w:p>
        </w:tc>
      </w:tr>
      <w:tr w:rsidR="0005628B" w:rsidRPr="0096648D" w14:paraId="5EA1C1B1" w14:textId="77777777" w:rsidTr="0005628B">
        <w:trPr>
          <w:trHeight w:val="28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7DADF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emale se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44C71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56410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CB1ED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28B2B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1*</w:t>
            </w:r>
          </w:p>
        </w:tc>
      </w:tr>
      <w:tr w:rsidR="0005628B" w:rsidRPr="0096648D" w14:paraId="54F79B70" w14:textId="77777777" w:rsidTr="0005628B">
        <w:trPr>
          <w:trHeight w:val="28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091AB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sterior fossa volume (cm</w:t>
            </w: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13C51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3B82E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DA4DD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A7858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29</w:t>
            </w:r>
          </w:p>
        </w:tc>
      </w:tr>
      <w:tr w:rsidR="0005628B" w:rsidRPr="0096648D" w14:paraId="5226F826" w14:textId="77777777" w:rsidTr="0005628B">
        <w:trPr>
          <w:trHeight w:val="28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2FEDD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umor volume (cm</w:t>
            </w: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842B3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37B68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22F54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E8EBE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23</w:t>
            </w:r>
          </w:p>
        </w:tc>
      </w:tr>
      <w:tr w:rsidR="0005628B" w:rsidRPr="0096648D" w14:paraId="7A2D7555" w14:textId="77777777" w:rsidTr="0005628B">
        <w:trPr>
          <w:trHeight w:val="28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0A9D93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sterior fossa / tumor volume rati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4BED16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D35948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14F566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172685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93</w:t>
            </w:r>
          </w:p>
        </w:tc>
      </w:tr>
      <w:tr w:rsidR="0005628B" w:rsidRPr="0096648D" w14:paraId="718E6E7F" w14:textId="77777777" w:rsidTr="0005628B">
        <w:trPr>
          <w:trHeight w:val="28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B46D9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eoperative hydrocephalu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9CE2C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73192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581BB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.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EDF04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4*</w:t>
            </w:r>
          </w:p>
        </w:tc>
      </w:tr>
      <w:tr w:rsidR="0005628B" w:rsidRPr="0096648D" w14:paraId="61E1F4CC" w14:textId="77777777" w:rsidTr="0005628B">
        <w:trPr>
          <w:trHeight w:val="28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1FA5F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eoperative 4</w:t>
            </w: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th</w:t>
            </w: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ventricular compression / obstruction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EC849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64DB9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072B4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7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D2DC7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86</w:t>
            </w:r>
          </w:p>
        </w:tc>
      </w:tr>
      <w:tr w:rsidR="0005628B" w:rsidRPr="0096648D" w14:paraId="520F86E5" w14:textId="77777777" w:rsidTr="0005628B">
        <w:trPr>
          <w:trHeight w:val="28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91738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eoperative brainstem compression / dislocatio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C8268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3990F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3C704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3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6B3E0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34</w:t>
            </w:r>
          </w:p>
        </w:tc>
      </w:tr>
      <w:tr w:rsidR="0005628B" w:rsidRPr="0096648D" w14:paraId="617A4D27" w14:textId="77777777" w:rsidTr="0005628B">
        <w:trPr>
          <w:trHeight w:val="28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B6D609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eoperative cerebellar edem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3DDEC0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975088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F930A6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9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CC0F78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17</w:t>
            </w:r>
          </w:p>
        </w:tc>
      </w:tr>
      <w:tr w:rsidR="0005628B" w:rsidRPr="0096648D" w14:paraId="59ADDE94" w14:textId="77777777" w:rsidTr="0005628B">
        <w:trPr>
          <w:trHeight w:val="280"/>
        </w:trPr>
        <w:tc>
          <w:tcPr>
            <w:tcW w:w="52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EB3DA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reoperative tonsillar herniation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66E22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7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C1A8A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31AA4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26</w:t>
            </w:r>
          </w:p>
        </w:tc>
        <w:tc>
          <w:tcPr>
            <w:tcW w:w="84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1DED2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23</w:t>
            </w:r>
          </w:p>
        </w:tc>
      </w:tr>
      <w:tr w:rsidR="0005628B" w:rsidRPr="0096648D" w14:paraId="09EC1ECD" w14:textId="77777777" w:rsidTr="003E0916">
        <w:trPr>
          <w:trHeight w:val="28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0A7C2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entriculostomy-related hemorrhag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0AF12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9071A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247D0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2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9C876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03</w:t>
            </w:r>
          </w:p>
        </w:tc>
      </w:tr>
      <w:tr w:rsidR="0005628B" w:rsidRPr="0096648D" w14:paraId="795A61CD" w14:textId="77777777" w:rsidTr="003E0916">
        <w:trPr>
          <w:trHeight w:val="280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66056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>Permanent CSF-diversion after retrosigmoid craniotom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A901E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R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7B6AD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%-CI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7D459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</w:tr>
      <w:tr w:rsidR="0005628B" w:rsidRPr="0096648D" w14:paraId="4DDFD5FA" w14:textId="77777777" w:rsidTr="003E0916">
        <w:trPr>
          <w:trHeight w:val="28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6DEE6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1E6E9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44BD1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D5C3A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pper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80BF7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05628B" w:rsidRPr="0096648D" w14:paraId="4A9E24E9" w14:textId="77777777" w:rsidTr="003E0916">
        <w:trPr>
          <w:trHeight w:val="280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0AA18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e ≥60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A1F21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9089C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C176D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1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B6066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16</w:t>
            </w:r>
          </w:p>
        </w:tc>
      </w:tr>
      <w:tr w:rsidR="0005628B" w:rsidRPr="0096648D" w14:paraId="63C769A3" w14:textId="77777777" w:rsidTr="0005628B">
        <w:trPr>
          <w:trHeight w:val="28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FAE23A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e (per year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C58DE8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E1D805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291062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664DE8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0*</w:t>
            </w:r>
          </w:p>
        </w:tc>
      </w:tr>
      <w:tr w:rsidR="0005628B" w:rsidRPr="0096648D" w14:paraId="7C99FCEB" w14:textId="77777777" w:rsidTr="0005628B">
        <w:trPr>
          <w:trHeight w:val="28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C806E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emale se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80394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E3C46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B3EC5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3D047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9</w:t>
            </w:r>
          </w:p>
        </w:tc>
      </w:tr>
      <w:tr w:rsidR="0005628B" w:rsidRPr="0096648D" w14:paraId="7EA971FD" w14:textId="77777777" w:rsidTr="0005628B">
        <w:trPr>
          <w:trHeight w:val="28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8CE5D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sterior fossa volume (cm</w:t>
            </w: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19D87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5126C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06C90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1940D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20</w:t>
            </w:r>
          </w:p>
        </w:tc>
      </w:tr>
      <w:tr w:rsidR="0005628B" w:rsidRPr="0096648D" w14:paraId="0ED975E7" w14:textId="77777777" w:rsidTr="0005628B">
        <w:trPr>
          <w:trHeight w:val="28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6EAC0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umor volume (cm</w:t>
            </w: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89AB2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37B6C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2D97D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E88F9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22</w:t>
            </w:r>
          </w:p>
        </w:tc>
      </w:tr>
      <w:tr w:rsidR="0005628B" w:rsidRPr="0096648D" w14:paraId="41DB7E4C" w14:textId="77777777" w:rsidTr="0005628B">
        <w:trPr>
          <w:trHeight w:val="28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8CD04C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sterior fossa / tumor volume rati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1FC1FD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61BA3C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3279E7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7B3635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17</w:t>
            </w:r>
          </w:p>
        </w:tc>
      </w:tr>
      <w:tr w:rsidR="0005628B" w:rsidRPr="0096648D" w14:paraId="39D8BD30" w14:textId="77777777" w:rsidTr="0005628B">
        <w:trPr>
          <w:trHeight w:val="28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90AF2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eoperative hydrocephalu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59784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2863C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4791F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7857D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94</w:t>
            </w:r>
          </w:p>
        </w:tc>
      </w:tr>
      <w:tr w:rsidR="0005628B" w:rsidRPr="0096648D" w14:paraId="33EA2FDB" w14:textId="77777777" w:rsidTr="0005628B">
        <w:trPr>
          <w:trHeight w:val="28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EBDCB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eoperative 4</w:t>
            </w: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th</w:t>
            </w: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ventricular compression / obstruction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3E90A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00BBC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F02BD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8E586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87</w:t>
            </w:r>
          </w:p>
        </w:tc>
      </w:tr>
      <w:tr w:rsidR="0005628B" w:rsidRPr="0096648D" w14:paraId="59BD7AB4" w14:textId="77777777" w:rsidTr="0005628B">
        <w:trPr>
          <w:trHeight w:val="28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AA6DF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eoperative brainstem compression / dislocatio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08955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1774B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A4401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.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F7FFA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32</w:t>
            </w:r>
          </w:p>
        </w:tc>
      </w:tr>
      <w:tr w:rsidR="0005628B" w:rsidRPr="0096648D" w14:paraId="51B83245" w14:textId="77777777" w:rsidTr="0005628B">
        <w:trPr>
          <w:trHeight w:val="28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191FE9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eoperative cerebellar edem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EA034A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8CF8F7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37CF5C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5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1AB5AB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00</w:t>
            </w:r>
          </w:p>
        </w:tc>
      </w:tr>
      <w:tr w:rsidR="0005628B" w:rsidRPr="0096648D" w14:paraId="3B227839" w14:textId="77777777" w:rsidTr="0005628B">
        <w:trPr>
          <w:trHeight w:val="280"/>
        </w:trPr>
        <w:tc>
          <w:tcPr>
            <w:tcW w:w="52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D500B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reoperative tonsillar herniation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47AB4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1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43AE1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3D4BB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.0</w:t>
            </w:r>
          </w:p>
        </w:tc>
        <w:tc>
          <w:tcPr>
            <w:tcW w:w="84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4E1AE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23</w:t>
            </w:r>
          </w:p>
        </w:tc>
      </w:tr>
      <w:tr w:rsidR="0005628B" w:rsidRPr="0096648D" w14:paraId="183A0CCE" w14:textId="77777777" w:rsidTr="0005628B">
        <w:trPr>
          <w:trHeight w:val="28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AFC66" w14:textId="77777777" w:rsidR="0005628B" w:rsidRPr="0096648D" w:rsidRDefault="0005628B" w:rsidP="0005628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entriculostomy-related hemorrhag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198CB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F5F04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CE9EE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72241" w14:textId="77777777" w:rsidR="0005628B" w:rsidRPr="0096648D" w:rsidRDefault="0005628B" w:rsidP="000562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4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9</w:t>
            </w:r>
          </w:p>
        </w:tc>
      </w:tr>
    </w:tbl>
    <w:p w14:paraId="2430373A" w14:textId="0ECCECA0" w:rsidR="00036C72" w:rsidRPr="0096648D" w:rsidRDefault="00036C72" w:rsidP="00036C72">
      <w:pPr>
        <w:pStyle w:val="Beschriftung"/>
        <w:spacing w:line="480" w:lineRule="auto"/>
        <w:ind w:right="-52"/>
        <w:jc w:val="both"/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en-US"/>
        </w:rPr>
      </w:pPr>
      <w:r w:rsidRPr="0096648D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en-US"/>
        </w:rPr>
        <w:t xml:space="preserve">CSF: </w:t>
      </w:r>
      <w:proofErr w:type="spellStart"/>
      <w:r w:rsidRPr="0096648D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en-US"/>
        </w:rPr>
        <w:t>cerebro</w:t>
      </w:r>
      <w:proofErr w:type="spellEnd"/>
      <w:r w:rsidRPr="0096648D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en-US"/>
        </w:rPr>
        <w:t>-spinal fluid</w:t>
      </w:r>
      <w:r w:rsidR="007F2C4E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en-US"/>
        </w:rPr>
        <w:t xml:space="preserve">; OR: Odds-ratio; </w:t>
      </w:r>
      <w:r w:rsidRPr="0096648D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en-US"/>
        </w:rPr>
        <w:t>CI: confidence-interval</w:t>
      </w:r>
    </w:p>
    <w:p w14:paraId="3007D3CC" w14:textId="77777777" w:rsidR="00805082" w:rsidRDefault="00805082" w:rsidP="001F325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6FF3180A" w14:textId="3865E062" w:rsidR="00BE5F80" w:rsidRPr="00805082" w:rsidRDefault="00F6281C" w:rsidP="001F3257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 Table S1</w:t>
      </w:r>
      <w:r w:rsidR="00805082" w:rsidRPr="009664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805082" w:rsidRPr="00E91FB1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val="en-US"/>
        </w:rPr>
        <w:t>Univariable covariate logistic regression analysis</w:t>
      </w:r>
      <w:r w:rsidR="00E91FB1" w:rsidRPr="00E91FB1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val="en-US"/>
        </w:rPr>
        <w:t>.</w:t>
      </w:r>
    </w:p>
    <w:p w14:paraId="1D2DA56A" w14:textId="4DAD82DD" w:rsidR="00DA52CD" w:rsidRPr="0096648D" w:rsidRDefault="00805082" w:rsidP="00F67DD4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05082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  <w:t xml:space="preserve">Univariable covariate logistic regression analysis for </w:t>
      </w:r>
      <w:r w:rsidR="0005628B" w:rsidRPr="00535B3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any supratentorial hemorrhagic complication </w:t>
      </w:r>
      <w:r w:rsidR="00A413B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(including</w:t>
      </w:r>
      <w:r w:rsidR="0005628B" w:rsidRPr="00535B3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05628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ventriculostomy-related hemorrhage</w:t>
      </w:r>
      <w:r w:rsidR="00A413B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, </w:t>
      </w:r>
      <w:r w:rsidR="0005628B" w:rsidRPr="00535B3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intraventricular hemorrhage and intracerebral hemorrhage</w:t>
      </w:r>
      <w:r w:rsidR="00A413B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)</w:t>
      </w:r>
      <w:r w:rsidR="0005628B" w:rsidRPr="00535B3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, for postoperative hydrocephalus and for permanent </w:t>
      </w:r>
      <w:r w:rsidR="00A413B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CSF-</w:t>
      </w:r>
      <w:r w:rsidR="0005628B" w:rsidRPr="00535B3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diversion in n=52 patients </w:t>
      </w:r>
      <w:r w:rsidR="00BA2336" w:rsidRPr="00535B3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undergoing </w:t>
      </w:r>
      <w:r w:rsidR="00BA2336">
        <w:rPr>
          <w:rFonts w:ascii="Times New Roman" w:hAnsi="Times New Roman" w:cs="Times New Roman"/>
          <w:color w:val="000000"/>
          <w:lang w:val="en-US"/>
        </w:rPr>
        <w:t>s</w:t>
      </w:r>
      <w:r w:rsidR="00BA2336" w:rsidRPr="00D3643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upratentorial </w:t>
      </w:r>
      <w:r w:rsidR="00A413BA">
        <w:rPr>
          <w:rFonts w:ascii="Times New Roman" w:hAnsi="Times New Roman" w:cs="Times New Roman"/>
          <w:color w:val="000000"/>
          <w:sz w:val="24"/>
          <w:szCs w:val="24"/>
          <w:lang w:val="en-US"/>
        </w:rPr>
        <w:t>CSF-</w:t>
      </w:r>
      <w:r w:rsidR="00BA2336" w:rsidRPr="00D36431">
        <w:rPr>
          <w:rFonts w:ascii="Times New Roman" w:hAnsi="Times New Roman" w:cs="Times New Roman"/>
          <w:color w:val="000000"/>
          <w:sz w:val="24"/>
          <w:szCs w:val="24"/>
          <w:lang w:val="en-US"/>
        </w:rPr>
        <w:t>diversion using image-guided trigonal ventriculostomy during retrosigmoid craniotomy for cerebellopontine angle tumors</w:t>
      </w:r>
      <w:r w:rsidR="00BA2336">
        <w:rPr>
          <w:rFonts w:ascii="Times New Roman" w:hAnsi="Times New Roman" w:cs="Times New Roman"/>
          <w:color w:val="000000"/>
          <w:lang w:val="en-US"/>
        </w:rPr>
        <w:t xml:space="preserve">. </w:t>
      </w:r>
      <w:r w:rsidR="001F3257" w:rsidRPr="0096648D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  <w:t xml:space="preserve">The univariable binary logistic regression model includes the following covariates: age ≥60 years (reference level: age &lt;60 years), </w:t>
      </w:r>
      <w:r w:rsidR="00BC77F9" w:rsidRPr="0096648D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  <w:t xml:space="preserve">age (continuous per year), </w:t>
      </w:r>
      <w:r w:rsidR="001F3257" w:rsidRPr="0096648D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  <w:t xml:space="preserve">female sex (reference level: male sex), </w:t>
      </w:r>
      <w:r w:rsidR="008752FC" w:rsidRPr="0096648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osterior fossa volume (cm</w:t>
      </w:r>
      <w:r w:rsidR="008752FC" w:rsidRPr="0096648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3</w:t>
      </w:r>
      <w:r w:rsidR="008752FC" w:rsidRPr="0096648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, Tumor volume (cm</w:t>
      </w:r>
      <w:r w:rsidR="008752FC" w:rsidRPr="0096648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3</w:t>
      </w:r>
      <w:r w:rsidR="008752FC" w:rsidRPr="0096648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 and Posterior fossa / tumor volume ratio</w:t>
      </w:r>
      <w:r w:rsidR="008752FC" w:rsidRPr="0096648D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  <w:t xml:space="preserve"> (continuous), preoperative hydrocephalus (reference level: absence of hydrocephalus), </w:t>
      </w:r>
      <w:r w:rsidR="008752FC" w:rsidRPr="0096648D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  <w:lastRenderedPageBreak/>
        <w:t xml:space="preserve">preoperative </w:t>
      </w:r>
      <w:r w:rsidR="008752FC" w:rsidRPr="0096648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4</w:t>
      </w:r>
      <w:r w:rsidR="008752FC" w:rsidRPr="0096648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th</w:t>
      </w:r>
      <w:r w:rsidR="008752FC" w:rsidRPr="0096648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ventricular compression / obstruction </w:t>
      </w:r>
      <w:r w:rsidR="008752FC" w:rsidRPr="0096648D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  <w:t>(reference level: absence of 4</w:t>
      </w:r>
      <w:r w:rsidR="008752FC" w:rsidRPr="0096648D"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  <w:lang w:val="en-US"/>
        </w:rPr>
        <w:t>th</w:t>
      </w:r>
      <w:r w:rsidR="008752FC" w:rsidRPr="0096648D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  <w:t xml:space="preserve"> ventricular affection), </w:t>
      </w:r>
      <w:r w:rsidR="008752FC" w:rsidRPr="0096648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reoperative brainstem compression / dislocation</w:t>
      </w:r>
      <w:r w:rsidR="008752FC" w:rsidRPr="0096648D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  <w:t xml:space="preserve"> (reference level: absence of brainstem affection), </w:t>
      </w:r>
      <w:r w:rsidR="00BE5F80" w:rsidRPr="0096648D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  <w:t xml:space="preserve">preoperative cerebellar edema (reference level: absence of cerebellar edema), </w:t>
      </w:r>
      <w:r w:rsidR="008752FC" w:rsidRPr="0096648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preoperative tonsillar herniation </w:t>
      </w:r>
      <w:r w:rsidR="008752FC" w:rsidRPr="0096648D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  <w:t xml:space="preserve">(reference level: absence of </w:t>
      </w:r>
      <w:r w:rsidR="008752FC" w:rsidRPr="0096648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onsillar herniation</w:t>
      </w:r>
      <w:r w:rsidR="008752FC" w:rsidRPr="0096648D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  <w:t xml:space="preserve">), </w:t>
      </w:r>
      <w:r w:rsidR="00600116" w:rsidRPr="00535B35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/>
        </w:rPr>
        <w:t xml:space="preserve">and any supratentorial hemorrhagic complication consisting </w:t>
      </w:r>
      <w:r w:rsidR="0060011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/>
        </w:rPr>
        <w:t>VRH</w:t>
      </w:r>
      <w:r w:rsidR="0060011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, </w:t>
      </w:r>
      <w:r w:rsidR="00600116" w:rsidRPr="00535B3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IVH</w:t>
      </w:r>
      <w:r w:rsidR="00600116" w:rsidRPr="00535B3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and</w:t>
      </w:r>
      <w:r w:rsidR="0060011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/or</w:t>
      </w:r>
      <w:r w:rsidR="00600116" w:rsidRPr="00535B3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ICH (reference level: absence of </w:t>
      </w:r>
      <w:r w:rsidR="00600116" w:rsidRPr="00535B35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/>
        </w:rPr>
        <w:t>supratentorial hemorrhagic complication</w:t>
      </w:r>
      <w:r w:rsidR="00600116" w:rsidRPr="00535B3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); </w:t>
      </w:r>
      <w:r w:rsidR="008752FC" w:rsidRPr="009664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</w:t>
      </w:r>
      <w:r w:rsidR="001F3257" w:rsidRPr="009664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ignificance was set at alpha level of p = .05. Significance is indicated as follows: * (p ≤ .05), ** (p ≤ .01).</w:t>
      </w:r>
    </w:p>
    <w:sectPr w:rsidR="00DA52CD" w:rsidRPr="009664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814609"/>
    <w:multiLevelType w:val="hybridMultilevel"/>
    <w:tmpl w:val="21B0A6C8"/>
    <w:lvl w:ilvl="0" w:tplc="D800320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F1E3DD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A3A734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1D4BC7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2C8F08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FA2BEA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8C8FA8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166F5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332357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38803A1C"/>
    <w:multiLevelType w:val="hybridMultilevel"/>
    <w:tmpl w:val="1E28623C"/>
    <w:lvl w:ilvl="0" w:tplc="51524688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C0664B"/>
    <w:multiLevelType w:val="hybridMultilevel"/>
    <w:tmpl w:val="419EAF12"/>
    <w:lvl w:ilvl="0" w:tplc="51524688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0238988">
    <w:abstractNumId w:val="0"/>
  </w:num>
  <w:num w:numId="2" w16cid:durableId="222831860">
    <w:abstractNumId w:val="2"/>
  </w:num>
  <w:num w:numId="3" w16cid:durableId="8570799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45D3"/>
    <w:rsid w:val="00014309"/>
    <w:rsid w:val="00036C72"/>
    <w:rsid w:val="0005628B"/>
    <w:rsid w:val="001849C5"/>
    <w:rsid w:val="001D3BEE"/>
    <w:rsid w:val="001E606D"/>
    <w:rsid w:val="001F3257"/>
    <w:rsid w:val="002876F1"/>
    <w:rsid w:val="002D3D5D"/>
    <w:rsid w:val="003D0EC0"/>
    <w:rsid w:val="003E0916"/>
    <w:rsid w:val="004031E6"/>
    <w:rsid w:val="00453A7E"/>
    <w:rsid w:val="004D6ED6"/>
    <w:rsid w:val="0057376F"/>
    <w:rsid w:val="00580D9F"/>
    <w:rsid w:val="005C0D60"/>
    <w:rsid w:val="005D0474"/>
    <w:rsid w:val="00600116"/>
    <w:rsid w:val="00603CA7"/>
    <w:rsid w:val="0063571D"/>
    <w:rsid w:val="006F029F"/>
    <w:rsid w:val="0072163E"/>
    <w:rsid w:val="00726932"/>
    <w:rsid w:val="00733305"/>
    <w:rsid w:val="007364AB"/>
    <w:rsid w:val="007816AB"/>
    <w:rsid w:val="007E1F3D"/>
    <w:rsid w:val="007F2C4E"/>
    <w:rsid w:val="00805082"/>
    <w:rsid w:val="008145F0"/>
    <w:rsid w:val="0082373B"/>
    <w:rsid w:val="008367E2"/>
    <w:rsid w:val="008752FC"/>
    <w:rsid w:val="008A0C93"/>
    <w:rsid w:val="008E251E"/>
    <w:rsid w:val="009602F9"/>
    <w:rsid w:val="0096648D"/>
    <w:rsid w:val="00A413BA"/>
    <w:rsid w:val="00A43914"/>
    <w:rsid w:val="00A6015B"/>
    <w:rsid w:val="00A9349B"/>
    <w:rsid w:val="00AC1447"/>
    <w:rsid w:val="00B443F7"/>
    <w:rsid w:val="00B62B42"/>
    <w:rsid w:val="00B816B3"/>
    <w:rsid w:val="00B90839"/>
    <w:rsid w:val="00BA2336"/>
    <w:rsid w:val="00BA417F"/>
    <w:rsid w:val="00BC77F9"/>
    <w:rsid w:val="00BE5F80"/>
    <w:rsid w:val="00C35E12"/>
    <w:rsid w:val="00D03D21"/>
    <w:rsid w:val="00D645D3"/>
    <w:rsid w:val="00DE3114"/>
    <w:rsid w:val="00E267CB"/>
    <w:rsid w:val="00E6798D"/>
    <w:rsid w:val="00E91FB1"/>
    <w:rsid w:val="00EA03E5"/>
    <w:rsid w:val="00F6281C"/>
    <w:rsid w:val="00F67DD4"/>
    <w:rsid w:val="00F71C79"/>
    <w:rsid w:val="00F770D9"/>
    <w:rsid w:val="00FA5980"/>
    <w:rsid w:val="00FD1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6087D3"/>
  <w15:chartTrackingRefBased/>
  <w15:docId w15:val="{30E7FAAB-489D-40A3-AAEC-BED633998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645D3"/>
    <w:pPr>
      <w:spacing w:after="200" w:line="276" w:lineRule="auto"/>
    </w:pPr>
    <w:rPr>
      <w:rFonts w:asciiTheme="majorHAnsi" w:eastAsiaTheme="majorEastAsia" w:hAnsiTheme="majorHAnsi" w:cstheme="majorBidi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rsid w:val="00FD17B0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C35E1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Listenabsatz">
    <w:name w:val="List Paragraph"/>
    <w:basedOn w:val="Standard"/>
    <w:uiPriority w:val="34"/>
    <w:qFormat/>
    <w:rsid w:val="00C35E12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0</Words>
  <Characters>3154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3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kermann Selina</dc:creator>
  <cp:keywords/>
  <dc:description/>
  <cp:lastModifiedBy>Michel Roethlisberger</cp:lastModifiedBy>
  <cp:revision>55</cp:revision>
  <dcterms:created xsi:type="dcterms:W3CDTF">2020-01-22T16:08:00Z</dcterms:created>
  <dcterms:modified xsi:type="dcterms:W3CDTF">2023-04-27T20:56:00Z</dcterms:modified>
</cp:coreProperties>
</file>